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CC359" w14:textId="110C20FF" w:rsidR="00C54CC9" w:rsidRPr="00FF1EFC" w:rsidRDefault="00C54CC9" w:rsidP="00C54CC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FF1EF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FF1EF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CC10F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2</w:t>
      </w:r>
      <w:r w:rsidR="00FF1EF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="00F066B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D40E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Lack of </w:t>
      </w:r>
      <w:r w:rsidR="00232AE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evidence of </w:t>
      </w:r>
      <w:r w:rsidR="00D40ED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previously observed </w:t>
      </w:r>
      <w:r w:rsidR="00232AE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associations in Black South Africans</w:t>
      </w:r>
      <w:r w:rsidR="00761C0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8794" w:type="dxa"/>
        <w:tblLook w:val="04A0" w:firstRow="1" w:lastRow="0" w:firstColumn="1" w:lastColumn="0" w:noHBand="0" w:noVBand="1"/>
      </w:tblPr>
      <w:tblGrid>
        <w:gridCol w:w="435"/>
        <w:gridCol w:w="1066"/>
        <w:gridCol w:w="2644"/>
        <w:gridCol w:w="1966"/>
        <w:gridCol w:w="886"/>
        <w:gridCol w:w="1176"/>
        <w:gridCol w:w="621"/>
      </w:tblGrid>
      <w:tr w:rsidR="003C6C9A" w:rsidRPr="00E37332" w14:paraId="4382425F" w14:textId="5D14E63A" w:rsidTr="003C6C9A">
        <w:trPr>
          <w:trHeight w:val="300"/>
        </w:trPr>
        <w:tc>
          <w:tcPr>
            <w:tcW w:w="0" w:type="auto"/>
            <w:gridSpan w:val="2"/>
            <w:vMerge w:val="restart"/>
            <w:noWrap/>
            <w:vAlign w:val="center"/>
            <w:hideMark/>
          </w:tcPr>
          <w:p w14:paraId="3709839E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30B0D62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ious/present associations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5A0D18EE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ck of association in this study</w:t>
            </w:r>
          </w:p>
        </w:tc>
      </w:tr>
      <w:tr w:rsidR="003C6C9A" w:rsidRPr="00E37332" w14:paraId="113000C7" w14:textId="26555E25" w:rsidTr="003C6C9A">
        <w:trPr>
          <w:trHeight w:val="300"/>
        </w:trPr>
        <w:tc>
          <w:tcPr>
            <w:tcW w:w="0" w:type="auto"/>
            <w:gridSpan w:val="2"/>
            <w:vMerge/>
            <w:hideMark/>
          </w:tcPr>
          <w:p w14:paraId="7739142B" w14:textId="77777777" w:rsidR="003C6C9A" w:rsidRPr="00E37332" w:rsidRDefault="003C6C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3C7B7C5" w14:textId="77777777" w:rsidR="003C6C9A" w:rsidRPr="00E37332" w:rsidRDefault="003C6C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E1EE08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0" w:type="auto"/>
            <w:noWrap/>
            <w:vAlign w:val="center"/>
            <w:hideMark/>
          </w:tcPr>
          <w:p w14:paraId="1975B793" w14:textId="22A474AE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/OR</w:t>
            </w:r>
          </w:p>
        </w:tc>
        <w:tc>
          <w:tcPr>
            <w:tcW w:w="0" w:type="auto"/>
            <w:noWrap/>
            <w:vAlign w:val="center"/>
            <w:hideMark/>
          </w:tcPr>
          <w:p w14:paraId="0C09D4C2" w14:textId="41082A33" w:rsidR="003C6C9A" w:rsidRPr="00E37332" w:rsidRDefault="003C6C9A" w:rsidP="00140B4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0" w:type="auto"/>
            <w:noWrap/>
            <w:vAlign w:val="center"/>
            <w:hideMark/>
          </w:tcPr>
          <w:p w14:paraId="7033E047" w14:textId="5D5EF023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3C6C9A" w:rsidRPr="00E37332" w14:paraId="7765B7EC" w14:textId="5B80BB36" w:rsidTr="003C6C9A">
        <w:trPr>
          <w:trHeight w:val="368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799A84DE" w14:textId="77777777" w:rsidR="003C6C9A" w:rsidRPr="00E37332" w:rsidRDefault="003C6C9A" w:rsidP="00C604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YP17A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7E829CA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rs100446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0980F03" w14:textId="1A1CFDCC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Measures of blood pressure in Europeans and East Asians</w:t>
            </w:r>
          </w:p>
        </w:tc>
        <w:tc>
          <w:tcPr>
            <w:tcW w:w="0" w:type="auto"/>
            <w:noWrap/>
            <w:vAlign w:val="center"/>
            <w:hideMark/>
          </w:tcPr>
          <w:p w14:paraId="4484BDC2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Diastolic blood pressure</w:t>
            </w:r>
          </w:p>
        </w:tc>
        <w:tc>
          <w:tcPr>
            <w:tcW w:w="0" w:type="auto"/>
            <w:noWrap/>
            <w:vAlign w:val="center"/>
            <w:hideMark/>
          </w:tcPr>
          <w:p w14:paraId="337082E2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5C3BD55E" w14:textId="3A63C0E1" w:rsidR="003C6C9A" w:rsidRPr="00E37332" w:rsidRDefault="003C6C9A" w:rsidP="001526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10, 0.017</w:t>
            </w:r>
          </w:p>
        </w:tc>
        <w:tc>
          <w:tcPr>
            <w:tcW w:w="0" w:type="auto"/>
            <w:noWrap/>
            <w:vAlign w:val="center"/>
            <w:hideMark/>
          </w:tcPr>
          <w:p w14:paraId="7E755C60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3C6C9A" w:rsidRPr="00E37332" w14:paraId="4A1FFB22" w14:textId="7D04A331" w:rsidTr="003C6C9A">
        <w:trPr>
          <w:trHeight w:val="300"/>
        </w:trPr>
        <w:tc>
          <w:tcPr>
            <w:tcW w:w="0" w:type="auto"/>
            <w:vMerge/>
            <w:hideMark/>
          </w:tcPr>
          <w:p w14:paraId="144DCC0D" w14:textId="77777777" w:rsidR="003C6C9A" w:rsidRPr="00E37332" w:rsidRDefault="003C6C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99D72F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E0CBFD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FE7F4D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Systolic blood pressure</w:t>
            </w:r>
          </w:p>
        </w:tc>
        <w:tc>
          <w:tcPr>
            <w:tcW w:w="0" w:type="auto"/>
            <w:noWrap/>
            <w:vAlign w:val="center"/>
            <w:hideMark/>
          </w:tcPr>
          <w:p w14:paraId="2B66975F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14:paraId="72D56005" w14:textId="4776EEAA" w:rsidR="003C6C9A" w:rsidRPr="00E37332" w:rsidRDefault="003C6C9A" w:rsidP="001526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00, 0.000</w:t>
            </w:r>
          </w:p>
        </w:tc>
        <w:tc>
          <w:tcPr>
            <w:tcW w:w="0" w:type="auto"/>
            <w:noWrap/>
            <w:vAlign w:val="center"/>
            <w:hideMark/>
          </w:tcPr>
          <w:p w14:paraId="7ED19A78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</w:tr>
      <w:tr w:rsidR="003C6C9A" w:rsidRPr="00E37332" w14:paraId="4D5FD1F4" w14:textId="1D145BEF" w:rsidTr="003C6C9A">
        <w:trPr>
          <w:trHeight w:val="250"/>
        </w:trPr>
        <w:tc>
          <w:tcPr>
            <w:tcW w:w="0" w:type="auto"/>
            <w:vMerge/>
            <w:hideMark/>
          </w:tcPr>
          <w:p w14:paraId="47F225D6" w14:textId="77777777" w:rsidR="003C6C9A" w:rsidRPr="00E37332" w:rsidRDefault="003C6C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FA25E75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rs2486758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30E6E92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irculating corticosterone concentrations and the corticosterone/cortisol ratio in Europeans</w:t>
            </w:r>
          </w:p>
        </w:tc>
        <w:tc>
          <w:tcPr>
            <w:tcW w:w="0" w:type="auto"/>
            <w:noWrap/>
            <w:vAlign w:val="center"/>
            <w:hideMark/>
          </w:tcPr>
          <w:p w14:paraId="5BB49621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 xml:space="preserve">Corticosterone </w:t>
            </w:r>
          </w:p>
        </w:tc>
        <w:tc>
          <w:tcPr>
            <w:tcW w:w="0" w:type="auto"/>
            <w:noWrap/>
            <w:vAlign w:val="center"/>
            <w:hideMark/>
          </w:tcPr>
          <w:p w14:paraId="39F04795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noWrap/>
            <w:vAlign w:val="center"/>
            <w:hideMark/>
          </w:tcPr>
          <w:p w14:paraId="0A5E17E8" w14:textId="0854F678" w:rsidR="003C6C9A" w:rsidRPr="00E37332" w:rsidRDefault="003C6C9A" w:rsidP="001526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20, 0.177</w:t>
            </w:r>
          </w:p>
        </w:tc>
        <w:tc>
          <w:tcPr>
            <w:tcW w:w="0" w:type="auto"/>
            <w:noWrap/>
            <w:vAlign w:val="center"/>
            <w:hideMark/>
          </w:tcPr>
          <w:p w14:paraId="56C7E317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3C6C9A" w:rsidRPr="00E37332" w14:paraId="57FBDCCB" w14:textId="790CC775" w:rsidTr="003C6C9A">
        <w:trPr>
          <w:trHeight w:val="300"/>
        </w:trPr>
        <w:tc>
          <w:tcPr>
            <w:tcW w:w="0" w:type="auto"/>
            <w:vMerge/>
            <w:hideMark/>
          </w:tcPr>
          <w:p w14:paraId="70066D5B" w14:textId="77777777" w:rsidR="003C6C9A" w:rsidRPr="00E37332" w:rsidRDefault="003C6C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9E3598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7AD3AB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1743F4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4396B2CB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0" w:type="auto"/>
            <w:noWrap/>
            <w:vAlign w:val="center"/>
            <w:hideMark/>
          </w:tcPr>
          <w:p w14:paraId="07E632E2" w14:textId="1EA624B2" w:rsidR="003C6C9A" w:rsidRPr="00E37332" w:rsidRDefault="003C6C9A" w:rsidP="001526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28, 0.215</w:t>
            </w:r>
          </w:p>
        </w:tc>
        <w:tc>
          <w:tcPr>
            <w:tcW w:w="0" w:type="auto"/>
            <w:noWrap/>
            <w:vAlign w:val="center"/>
            <w:hideMark/>
          </w:tcPr>
          <w:p w14:paraId="253AB343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3C6C9A" w:rsidRPr="00E37332" w14:paraId="660892BD" w14:textId="0AAC1971" w:rsidTr="003C6C9A">
        <w:trPr>
          <w:trHeight w:val="300"/>
        </w:trPr>
        <w:tc>
          <w:tcPr>
            <w:tcW w:w="0" w:type="auto"/>
            <w:vMerge/>
            <w:hideMark/>
          </w:tcPr>
          <w:p w14:paraId="74522E36" w14:textId="77777777" w:rsidR="003C6C9A" w:rsidRPr="00E37332" w:rsidRDefault="003C6C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C3BEFD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829CA4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C02A47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costerone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7B22B271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0" w:type="auto"/>
            <w:noWrap/>
            <w:vAlign w:val="center"/>
            <w:hideMark/>
          </w:tcPr>
          <w:p w14:paraId="7F0CD075" w14:textId="3B559995" w:rsidR="003C6C9A" w:rsidRPr="00E37332" w:rsidRDefault="003C6C9A" w:rsidP="001526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191, 0.017</w:t>
            </w:r>
          </w:p>
        </w:tc>
        <w:tc>
          <w:tcPr>
            <w:tcW w:w="0" w:type="auto"/>
            <w:noWrap/>
            <w:vAlign w:val="center"/>
            <w:hideMark/>
          </w:tcPr>
          <w:p w14:paraId="29A625E5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3C6C9A" w:rsidRPr="00E37332" w14:paraId="0E406444" w14:textId="744D4A10" w:rsidTr="003C6C9A">
        <w:trPr>
          <w:trHeight w:val="300"/>
        </w:trPr>
        <w:tc>
          <w:tcPr>
            <w:tcW w:w="0" w:type="auto"/>
            <w:vMerge w:val="restart"/>
            <w:noWrap/>
            <w:textDirection w:val="btLr"/>
            <w:vAlign w:val="center"/>
            <w:hideMark/>
          </w:tcPr>
          <w:p w14:paraId="71F2409D" w14:textId="77777777" w:rsidR="003C6C9A" w:rsidRPr="00E37332" w:rsidRDefault="003C6C9A" w:rsidP="00C604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RPINA6/A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5A5ACB6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rs1709069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FDFAEB0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Diastolic blood pressure in men and women of the present study</w:t>
            </w:r>
          </w:p>
        </w:tc>
        <w:tc>
          <w:tcPr>
            <w:tcW w:w="0" w:type="auto"/>
            <w:noWrap/>
            <w:vAlign w:val="center"/>
            <w:hideMark/>
          </w:tcPr>
          <w:p w14:paraId="733D776B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 xml:space="preserve">Metabolic Syndrome </w:t>
            </w:r>
          </w:p>
        </w:tc>
        <w:tc>
          <w:tcPr>
            <w:tcW w:w="0" w:type="auto"/>
            <w:noWrap/>
            <w:vAlign w:val="center"/>
            <w:hideMark/>
          </w:tcPr>
          <w:p w14:paraId="181B29DA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0" w:type="auto"/>
            <w:noWrap/>
            <w:vAlign w:val="center"/>
            <w:hideMark/>
          </w:tcPr>
          <w:p w14:paraId="496A20EE" w14:textId="542682FE" w:rsidR="003C6C9A" w:rsidRPr="00E37332" w:rsidRDefault="003C6C9A" w:rsidP="001526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708, 1.337</w:t>
            </w:r>
          </w:p>
        </w:tc>
        <w:tc>
          <w:tcPr>
            <w:tcW w:w="0" w:type="auto"/>
            <w:noWrap/>
            <w:vAlign w:val="center"/>
            <w:hideMark/>
          </w:tcPr>
          <w:p w14:paraId="077E2AE6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</w:tr>
      <w:tr w:rsidR="003C6C9A" w:rsidRPr="00E37332" w14:paraId="3E33DDF6" w14:textId="7F01AF30" w:rsidTr="003C6C9A">
        <w:trPr>
          <w:trHeight w:val="300"/>
        </w:trPr>
        <w:tc>
          <w:tcPr>
            <w:tcW w:w="0" w:type="auto"/>
            <w:vMerge/>
            <w:hideMark/>
          </w:tcPr>
          <w:p w14:paraId="57534CB5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B2AAF3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54F509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491C0F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 xml:space="preserve">Corticosterone </w:t>
            </w:r>
          </w:p>
        </w:tc>
        <w:tc>
          <w:tcPr>
            <w:tcW w:w="0" w:type="auto"/>
            <w:noWrap/>
            <w:vAlign w:val="center"/>
            <w:hideMark/>
          </w:tcPr>
          <w:p w14:paraId="6BC6315B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0" w:type="auto"/>
            <w:noWrap/>
            <w:vAlign w:val="center"/>
            <w:hideMark/>
          </w:tcPr>
          <w:p w14:paraId="64B48F0F" w14:textId="5D33CE9D" w:rsidR="003C6C9A" w:rsidRPr="00E37332" w:rsidRDefault="003C6C9A" w:rsidP="001526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44, 0.181</w:t>
            </w:r>
          </w:p>
        </w:tc>
        <w:tc>
          <w:tcPr>
            <w:tcW w:w="0" w:type="auto"/>
            <w:noWrap/>
            <w:vAlign w:val="center"/>
            <w:hideMark/>
          </w:tcPr>
          <w:p w14:paraId="7DE1101B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</w:tr>
      <w:tr w:rsidR="003C6C9A" w:rsidRPr="00E37332" w14:paraId="3623344D" w14:textId="614F5938" w:rsidTr="003C6C9A">
        <w:trPr>
          <w:trHeight w:val="300"/>
        </w:trPr>
        <w:tc>
          <w:tcPr>
            <w:tcW w:w="0" w:type="auto"/>
            <w:vMerge/>
            <w:hideMark/>
          </w:tcPr>
          <w:p w14:paraId="66D6ED79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612341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926ED2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B251F2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36FE7AB8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14:paraId="0C4276D0" w14:textId="71D43BD1" w:rsidR="003C6C9A" w:rsidRPr="00E37332" w:rsidRDefault="003C6C9A" w:rsidP="001526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89, 0.118</w:t>
            </w:r>
          </w:p>
        </w:tc>
        <w:tc>
          <w:tcPr>
            <w:tcW w:w="0" w:type="auto"/>
            <w:noWrap/>
            <w:vAlign w:val="center"/>
            <w:hideMark/>
          </w:tcPr>
          <w:p w14:paraId="6CD4ADFA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</w:tr>
      <w:tr w:rsidR="003C6C9A" w:rsidRPr="00E37332" w14:paraId="24515581" w14:textId="0DC745C0" w:rsidTr="003C6C9A">
        <w:trPr>
          <w:trHeight w:val="240"/>
        </w:trPr>
        <w:tc>
          <w:tcPr>
            <w:tcW w:w="0" w:type="auto"/>
            <w:vMerge/>
            <w:hideMark/>
          </w:tcPr>
          <w:p w14:paraId="7F9A37C6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5AA3E9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4EFA95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F01746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costerone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37B9968C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  <w:noWrap/>
            <w:vAlign w:val="center"/>
            <w:hideMark/>
          </w:tcPr>
          <w:p w14:paraId="27F46A82" w14:textId="027F1006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83, 0.155</w:t>
            </w:r>
          </w:p>
        </w:tc>
        <w:tc>
          <w:tcPr>
            <w:tcW w:w="0" w:type="auto"/>
            <w:noWrap/>
            <w:vAlign w:val="center"/>
            <w:hideMark/>
          </w:tcPr>
          <w:p w14:paraId="66A6B3EC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</w:tr>
      <w:tr w:rsidR="003C6C9A" w:rsidRPr="00E37332" w14:paraId="63E04B2B" w14:textId="100A2F6B" w:rsidTr="003C6C9A">
        <w:trPr>
          <w:trHeight w:val="375"/>
        </w:trPr>
        <w:tc>
          <w:tcPr>
            <w:tcW w:w="0" w:type="auto"/>
            <w:vMerge/>
            <w:hideMark/>
          </w:tcPr>
          <w:p w14:paraId="5F49F780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3A8C7D6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rs105105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D072A84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HDL cholesterol concentrations in women of the present study</w:t>
            </w:r>
          </w:p>
        </w:tc>
        <w:tc>
          <w:tcPr>
            <w:tcW w:w="0" w:type="auto"/>
            <w:noWrap/>
            <w:vAlign w:val="center"/>
            <w:hideMark/>
          </w:tcPr>
          <w:p w14:paraId="46F6F89F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 xml:space="preserve">Metabolic Syndrome </w:t>
            </w:r>
          </w:p>
        </w:tc>
        <w:tc>
          <w:tcPr>
            <w:tcW w:w="0" w:type="auto"/>
            <w:noWrap/>
            <w:vAlign w:val="center"/>
            <w:hideMark/>
          </w:tcPr>
          <w:p w14:paraId="0BACD08B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0" w:type="auto"/>
            <w:noWrap/>
            <w:vAlign w:val="center"/>
            <w:hideMark/>
          </w:tcPr>
          <w:p w14:paraId="626CC8D3" w14:textId="55F06DF2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807, 1.042</w:t>
            </w:r>
          </w:p>
        </w:tc>
        <w:tc>
          <w:tcPr>
            <w:tcW w:w="0" w:type="auto"/>
            <w:noWrap/>
            <w:vAlign w:val="center"/>
            <w:hideMark/>
          </w:tcPr>
          <w:p w14:paraId="0261254A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</w:tr>
      <w:tr w:rsidR="003C6C9A" w:rsidRPr="00E37332" w14:paraId="3C64AFAC" w14:textId="19D5C482" w:rsidTr="003C6C9A">
        <w:trPr>
          <w:trHeight w:val="300"/>
        </w:trPr>
        <w:tc>
          <w:tcPr>
            <w:tcW w:w="0" w:type="auto"/>
            <w:vMerge/>
            <w:hideMark/>
          </w:tcPr>
          <w:p w14:paraId="2EB08ECF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63720B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1AD77A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C94819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 xml:space="preserve">Corticosterone </w:t>
            </w:r>
          </w:p>
        </w:tc>
        <w:tc>
          <w:tcPr>
            <w:tcW w:w="0" w:type="auto"/>
            <w:noWrap/>
            <w:vAlign w:val="center"/>
            <w:hideMark/>
          </w:tcPr>
          <w:p w14:paraId="54DFCCC2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0" w:type="auto"/>
            <w:noWrap/>
            <w:vAlign w:val="center"/>
            <w:hideMark/>
          </w:tcPr>
          <w:p w14:paraId="467A9CE5" w14:textId="10FA7AC7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70, 0.041</w:t>
            </w:r>
          </w:p>
        </w:tc>
        <w:tc>
          <w:tcPr>
            <w:tcW w:w="0" w:type="auto"/>
            <w:noWrap/>
            <w:vAlign w:val="center"/>
            <w:hideMark/>
          </w:tcPr>
          <w:p w14:paraId="68E1E03F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</w:tr>
      <w:tr w:rsidR="003C6C9A" w:rsidRPr="00E37332" w14:paraId="032347C5" w14:textId="2856D2DA" w:rsidTr="003C6C9A">
        <w:trPr>
          <w:trHeight w:val="300"/>
        </w:trPr>
        <w:tc>
          <w:tcPr>
            <w:tcW w:w="0" w:type="auto"/>
            <w:vMerge/>
            <w:hideMark/>
          </w:tcPr>
          <w:p w14:paraId="7DB42AB4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D737B3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808EB0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EEECC6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10FE4512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0" w:type="auto"/>
            <w:noWrap/>
            <w:vAlign w:val="center"/>
            <w:hideMark/>
          </w:tcPr>
          <w:p w14:paraId="4319D4BD" w14:textId="46CFB5B2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83, 0.023</w:t>
            </w:r>
          </w:p>
        </w:tc>
        <w:tc>
          <w:tcPr>
            <w:tcW w:w="0" w:type="auto"/>
            <w:noWrap/>
            <w:vAlign w:val="center"/>
            <w:hideMark/>
          </w:tcPr>
          <w:p w14:paraId="5103355E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</w:tr>
      <w:tr w:rsidR="003C6C9A" w:rsidRPr="00E37332" w14:paraId="77E7B827" w14:textId="03BE3E7C" w:rsidTr="003C6C9A">
        <w:trPr>
          <w:trHeight w:val="300"/>
        </w:trPr>
        <w:tc>
          <w:tcPr>
            <w:tcW w:w="0" w:type="auto"/>
            <w:vMerge/>
            <w:hideMark/>
          </w:tcPr>
          <w:p w14:paraId="7B850443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018B48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492D30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5750B9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costerone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5DC08B38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  <w:noWrap/>
            <w:vAlign w:val="center"/>
            <w:hideMark/>
          </w:tcPr>
          <w:p w14:paraId="10F0E411" w14:textId="693BE349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43, 0.077</w:t>
            </w:r>
          </w:p>
        </w:tc>
        <w:tc>
          <w:tcPr>
            <w:tcW w:w="0" w:type="auto"/>
            <w:noWrap/>
            <w:vAlign w:val="center"/>
            <w:hideMark/>
          </w:tcPr>
          <w:p w14:paraId="046A2A5C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</w:tr>
      <w:tr w:rsidR="003C6C9A" w:rsidRPr="00E37332" w14:paraId="4EBB3831" w14:textId="1BC47299" w:rsidTr="003C6C9A">
        <w:trPr>
          <w:trHeight w:val="300"/>
        </w:trPr>
        <w:tc>
          <w:tcPr>
            <w:tcW w:w="0" w:type="auto"/>
            <w:vMerge/>
            <w:hideMark/>
          </w:tcPr>
          <w:p w14:paraId="0F909ADE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92034D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rs11621961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19573D8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irculating cortisol concentrations in Europeans</w:t>
            </w:r>
          </w:p>
        </w:tc>
        <w:tc>
          <w:tcPr>
            <w:tcW w:w="0" w:type="auto"/>
            <w:noWrap/>
            <w:vAlign w:val="center"/>
            <w:hideMark/>
          </w:tcPr>
          <w:p w14:paraId="4D89FB43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 xml:space="preserve">Corticosterone </w:t>
            </w:r>
          </w:p>
        </w:tc>
        <w:tc>
          <w:tcPr>
            <w:tcW w:w="0" w:type="auto"/>
            <w:noWrap/>
            <w:vAlign w:val="center"/>
            <w:hideMark/>
          </w:tcPr>
          <w:p w14:paraId="4179125B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19590532" w14:textId="572B6ABF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05, 0.006</w:t>
            </w:r>
          </w:p>
        </w:tc>
        <w:tc>
          <w:tcPr>
            <w:tcW w:w="0" w:type="auto"/>
            <w:noWrap/>
            <w:vAlign w:val="center"/>
            <w:hideMark/>
          </w:tcPr>
          <w:p w14:paraId="07291946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</w:tr>
      <w:tr w:rsidR="003C6C9A" w:rsidRPr="00E37332" w14:paraId="3F5FDC78" w14:textId="085A1104" w:rsidTr="003C6C9A">
        <w:trPr>
          <w:trHeight w:val="300"/>
        </w:trPr>
        <w:tc>
          <w:tcPr>
            <w:tcW w:w="0" w:type="auto"/>
            <w:vMerge/>
            <w:hideMark/>
          </w:tcPr>
          <w:p w14:paraId="7F679E9E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3D060A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1D842D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648451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4F350CB0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0" w:type="auto"/>
            <w:noWrap/>
            <w:vAlign w:val="center"/>
            <w:hideMark/>
          </w:tcPr>
          <w:p w14:paraId="1AEF731F" w14:textId="311B8A35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110, 0.023</w:t>
            </w:r>
          </w:p>
        </w:tc>
        <w:tc>
          <w:tcPr>
            <w:tcW w:w="0" w:type="auto"/>
            <w:noWrap/>
            <w:vAlign w:val="center"/>
            <w:hideMark/>
          </w:tcPr>
          <w:p w14:paraId="6F202607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</w:tr>
      <w:tr w:rsidR="003C6C9A" w:rsidRPr="00E37332" w14:paraId="6FBBB677" w14:textId="794ECB2E" w:rsidTr="003C6C9A">
        <w:trPr>
          <w:trHeight w:val="300"/>
        </w:trPr>
        <w:tc>
          <w:tcPr>
            <w:tcW w:w="0" w:type="auto"/>
            <w:vMerge/>
            <w:hideMark/>
          </w:tcPr>
          <w:p w14:paraId="5B99C03C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709311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C6C1C6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04B786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costerone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29016D6B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0" w:type="auto"/>
            <w:noWrap/>
            <w:vAlign w:val="center"/>
            <w:hideMark/>
          </w:tcPr>
          <w:p w14:paraId="4C60199D" w14:textId="0622FA27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93, 0.060</w:t>
            </w:r>
          </w:p>
        </w:tc>
        <w:tc>
          <w:tcPr>
            <w:tcW w:w="0" w:type="auto"/>
            <w:noWrap/>
            <w:vAlign w:val="center"/>
            <w:hideMark/>
          </w:tcPr>
          <w:p w14:paraId="1DC37DBE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</w:tr>
      <w:tr w:rsidR="003C6C9A" w:rsidRPr="00E37332" w14:paraId="26F2F302" w14:textId="04F26B3B" w:rsidTr="003C6C9A">
        <w:trPr>
          <w:trHeight w:val="300"/>
        </w:trPr>
        <w:tc>
          <w:tcPr>
            <w:tcW w:w="0" w:type="auto"/>
            <w:vMerge/>
            <w:hideMark/>
          </w:tcPr>
          <w:p w14:paraId="0F53E846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1026E6B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rs12589136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552C00E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irculating cortisol concentrations in Europeans</w:t>
            </w:r>
          </w:p>
        </w:tc>
        <w:tc>
          <w:tcPr>
            <w:tcW w:w="0" w:type="auto"/>
            <w:noWrap/>
            <w:vAlign w:val="center"/>
            <w:hideMark/>
          </w:tcPr>
          <w:p w14:paraId="029EDA57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 xml:space="preserve">Corticosterone </w:t>
            </w:r>
          </w:p>
        </w:tc>
        <w:tc>
          <w:tcPr>
            <w:tcW w:w="0" w:type="auto"/>
            <w:noWrap/>
            <w:vAlign w:val="center"/>
            <w:hideMark/>
          </w:tcPr>
          <w:p w14:paraId="232AFBD2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297A2DC8" w14:textId="5992F80B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05, 0.006</w:t>
            </w:r>
          </w:p>
        </w:tc>
        <w:tc>
          <w:tcPr>
            <w:tcW w:w="0" w:type="auto"/>
            <w:noWrap/>
            <w:vAlign w:val="center"/>
            <w:hideMark/>
          </w:tcPr>
          <w:p w14:paraId="4F3B09C7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</w:tr>
      <w:tr w:rsidR="003C6C9A" w:rsidRPr="00E37332" w14:paraId="16E40DF2" w14:textId="29579E1D" w:rsidTr="003C6C9A">
        <w:trPr>
          <w:trHeight w:val="300"/>
        </w:trPr>
        <w:tc>
          <w:tcPr>
            <w:tcW w:w="0" w:type="auto"/>
            <w:vMerge/>
            <w:hideMark/>
          </w:tcPr>
          <w:p w14:paraId="516153CA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D851D7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C85656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A4E1AE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6E72B224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  <w:noWrap/>
            <w:vAlign w:val="center"/>
            <w:hideMark/>
          </w:tcPr>
          <w:p w14:paraId="5BCF566C" w14:textId="5D7CE9C4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39, 0.074</w:t>
            </w:r>
          </w:p>
        </w:tc>
        <w:tc>
          <w:tcPr>
            <w:tcW w:w="0" w:type="auto"/>
            <w:noWrap/>
            <w:vAlign w:val="center"/>
            <w:hideMark/>
          </w:tcPr>
          <w:p w14:paraId="3C334B7F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</w:tr>
      <w:tr w:rsidR="003C6C9A" w:rsidRPr="00E37332" w14:paraId="0B45BDBD" w14:textId="122E3710" w:rsidTr="003C6C9A">
        <w:trPr>
          <w:trHeight w:val="300"/>
        </w:trPr>
        <w:tc>
          <w:tcPr>
            <w:tcW w:w="0" w:type="auto"/>
            <w:vMerge/>
            <w:hideMark/>
          </w:tcPr>
          <w:p w14:paraId="45F7C957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F3F2EF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BB9CFB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822114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costerone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253BB237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0" w:type="auto"/>
            <w:noWrap/>
            <w:vAlign w:val="center"/>
            <w:hideMark/>
          </w:tcPr>
          <w:p w14:paraId="2E467572" w14:textId="68DE0428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78, 0.050</w:t>
            </w:r>
          </w:p>
        </w:tc>
        <w:tc>
          <w:tcPr>
            <w:tcW w:w="0" w:type="auto"/>
            <w:noWrap/>
            <w:vAlign w:val="center"/>
            <w:hideMark/>
          </w:tcPr>
          <w:p w14:paraId="60147127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</w:tr>
      <w:tr w:rsidR="003C6C9A" w:rsidRPr="00E37332" w14:paraId="1F933493" w14:textId="33B3AEB0" w:rsidTr="003C6C9A">
        <w:trPr>
          <w:trHeight w:val="300"/>
        </w:trPr>
        <w:tc>
          <w:tcPr>
            <w:tcW w:w="0" w:type="auto"/>
            <w:vMerge/>
            <w:hideMark/>
          </w:tcPr>
          <w:p w14:paraId="0D8CA39A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76CF74D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rs274952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A583331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irculating cortisol concentrations in Europeans</w:t>
            </w:r>
          </w:p>
        </w:tc>
        <w:tc>
          <w:tcPr>
            <w:tcW w:w="0" w:type="auto"/>
            <w:noWrap/>
            <w:vAlign w:val="center"/>
            <w:hideMark/>
          </w:tcPr>
          <w:p w14:paraId="04B0C010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 xml:space="preserve">Corticosterone </w:t>
            </w:r>
          </w:p>
        </w:tc>
        <w:tc>
          <w:tcPr>
            <w:tcW w:w="0" w:type="auto"/>
            <w:noWrap/>
            <w:vAlign w:val="center"/>
            <w:hideMark/>
          </w:tcPr>
          <w:p w14:paraId="0BC4D073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0" w:type="auto"/>
            <w:noWrap/>
            <w:vAlign w:val="center"/>
            <w:hideMark/>
          </w:tcPr>
          <w:p w14:paraId="238FFAE1" w14:textId="6CE9EAFD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24, 0.123</w:t>
            </w:r>
          </w:p>
        </w:tc>
        <w:tc>
          <w:tcPr>
            <w:tcW w:w="0" w:type="auto"/>
            <w:noWrap/>
            <w:vAlign w:val="center"/>
            <w:hideMark/>
          </w:tcPr>
          <w:p w14:paraId="6598521E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3C6C9A" w:rsidRPr="00E37332" w14:paraId="51B0DEC8" w14:textId="69110619" w:rsidTr="003C6C9A">
        <w:trPr>
          <w:trHeight w:val="300"/>
        </w:trPr>
        <w:tc>
          <w:tcPr>
            <w:tcW w:w="0" w:type="auto"/>
            <w:vMerge/>
            <w:hideMark/>
          </w:tcPr>
          <w:p w14:paraId="6D549F8D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79CE3F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EA219F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18CFB1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7CE487BF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noWrap/>
            <w:vAlign w:val="center"/>
            <w:hideMark/>
          </w:tcPr>
          <w:p w14:paraId="27FAC8E9" w14:textId="6BF4E4B2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54, 0.082</w:t>
            </w:r>
          </w:p>
        </w:tc>
        <w:tc>
          <w:tcPr>
            <w:tcW w:w="0" w:type="auto"/>
            <w:noWrap/>
            <w:vAlign w:val="center"/>
            <w:hideMark/>
          </w:tcPr>
          <w:p w14:paraId="5AFA5C39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</w:tr>
      <w:tr w:rsidR="003C6C9A" w:rsidRPr="00E37332" w14:paraId="3C0DE2E2" w14:textId="01BA3093" w:rsidTr="003C6C9A">
        <w:trPr>
          <w:trHeight w:val="300"/>
        </w:trPr>
        <w:tc>
          <w:tcPr>
            <w:tcW w:w="0" w:type="auto"/>
            <w:vMerge/>
            <w:hideMark/>
          </w:tcPr>
          <w:p w14:paraId="095F83F7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563E06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9634DB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76BD1A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costerone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5E417EE9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0" w:type="auto"/>
            <w:noWrap/>
            <w:vAlign w:val="center"/>
            <w:hideMark/>
          </w:tcPr>
          <w:p w14:paraId="73B53E2B" w14:textId="5C77875D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87, 0.073</w:t>
            </w:r>
          </w:p>
        </w:tc>
        <w:tc>
          <w:tcPr>
            <w:tcW w:w="0" w:type="auto"/>
            <w:noWrap/>
            <w:vAlign w:val="center"/>
            <w:hideMark/>
          </w:tcPr>
          <w:p w14:paraId="0B1EEA44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</w:tr>
      <w:tr w:rsidR="003C6C9A" w:rsidRPr="00E37332" w14:paraId="1FC0E748" w14:textId="3B85275D" w:rsidTr="003C6C9A">
        <w:trPr>
          <w:trHeight w:val="300"/>
        </w:trPr>
        <w:tc>
          <w:tcPr>
            <w:tcW w:w="0" w:type="auto"/>
            <w:vMerge/>
            <w:hideMark/>
          </w:tcPr>
          <w:p w14:paraId="7BC5CA12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DE609CD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rs2749527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D12E1A7" w14:textId="77777777" w:rsidR="003C6C9A" w:rsidRPr="00E37332" w:rsidRDefault="003C6C9A" w:rsidP="00077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irculating cortisol concentrations in Europeans</w:t>
            </w:r>
          </w:p>
        </w:tc>
        <w:tc>
          <w:tcPr>
            <w:tcW w:w="0" w:type="auto"/>
            <w:noWrap/>
            <w:vAlign w:val="center"/>
            <w:hideMark/>
          </w:tcPr>
          <w:p w14:paraId="486797F6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 xml:space="preserve">Corticosterone </w:t>
            </w:r>
          </w:p>
        </w:tc>
        <w:tc>
          <w:tcPr>
            <w:tcW w:w="0" w:type="auto"/>
            <w:noWrap/>
            <w:vAlign w:val="center"/>
            <w:hideMark/>
          </w:tcPr>
          <w:p w14:paraId="493D9F78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0" w:type="auto"/>
            <w:noWrap/>
            <w:vAlign w:val="center"/>
            <w:hideMark/>
          </w:tcPr>
          <w:p w14:paraId="2957B023" w14:textId="299939E9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057, 0.180</w:t>
            </w:r>
          </w:p>
        </w:tc>
        <w:tc>
          <w:tcPr>
            <w:tcW w:w="0" w:type="auto"/>
            <w:noWrap/>
            <w:vAlign w:val="center"/>
            <w:hideMark/>
          </w:tcPr>
          <w:p w14:paraId="240CF287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</w:tr>
      <w:tr w:rsidR="003C6C9A" w:rsidRPr="00E37332" w14:paraId="16725F47" w14:textId="4ABCFFF5" w:rsidTr="003C6C9A">
        <w:trPr>
          <w:trHeight w:val="300"/>
        </w:trPr>
        <w:tc>
          <w:tcPr>
            <w:tcW w:w="0" w:type="auto"/>
            <w:vMerge/>
            <w:hideMark/>
          </w:tcPr>
          <w:p w14:paraId="46757E83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4833AC3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9721624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C851FA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07FD90B5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  <w:noWrap/>
            <w:vAlign w:val="center"/>
            <w:hideMark/>
          </w:tcPr>
          <w:p w14:paraId="4A230D2B" w14:textId="4BCE06A9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100, 0.142</w:t>
            </w:r>
          </w:p>
        </w:tc>
        <w:tc>
          <w:tcPr>
            <w:tcW w:w="0" w:type="auto"/>
            <w:noWrap/>
            <w:vAlign w:val="center"/>
            <w:hideMark/>
          </w:tcPr>
          <w:p w14:paraId="3DBCFE3E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</w:tr>
      <w:tr w:rsidR="003C6C9A" w:rsidRPr="00E37332" w14:paraId="64D045B9" w14:textId="095035FA" w:rsidTr="003C6C9A">
        <w:trPr>
          <w:trHeight w:val="300"/>
        </w:trPr>
        <w:tc>
          <w:tcPr>
            <w:tcW w:w="0" w:type="auto"/>
            <w:vMerge/>
            <w:hideMark/>
          </w:tcPr>
          <w:p w14:paraId="3CBDD699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9DE8113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80A9968" w14:textId="77777777" w:rsidR="003C6C9A" w:rsidRPr="00E37332" w:rsidRDefault="003C6C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AC0D03" w14:textId="77777777" w:rsidR="003C6C9A" w:rsidRPr="00E37332" w:rsidRDefault="003C6C9A" w:rsidP="000777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Corticosterone/cortisol</w:t>
            </w:r>
          </w:p>
        </w:tc>
        <w:tc>
          <w:tcPr>
            <w:tcW w:w="0" w:type="auto"/>
            <w:noWrap/>
            <w:vAlign w:val="center"/>
            <w:hideMark/>
          </w:tcPr>
          <w:p w14:paraId="387C0AF3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2E95A16B" w14:textId="68437DE7" w:rsidR="003C6C9A" w:rsidRPr="00E37332" w:rsidRDefault="003C6C9A" w:rsidP="00140B4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-0.136, 0.142</w:t>
            </w:r>
          </w:p>
        </w:tc>
        <w:tc>
          <w:tcPr>
            <w:tcW w:w="0" w:type="auto"/>
            <w:noWrap/>
            <w:vAlign w:val="center"/>
            <w:hideMark/>
          </w:tcPr>
          <w:p w14:paraId="3D5E46D6" w14:textId="77777777" w:rsidR="003C6C9A" w:rsidRPr="00E37332" w:rsidRDefault="003C6C9A" w:rsidP="000777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7332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</w:tbl>
    <w:p w14:paraId="5A9CD1A3" w14:textId="68B590FA" w:rsidR="00625F9C" w:rsidRPr="00E37332" w:rsidRDefault="00C54CC9" w:rsidP="00C54CC9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C54CC9">
        <w:rPr>
          <w:rFonts w:ascii="Times New Roman" w:hAnsi="Times New Roman" w:cs="Times New Roman"/>
          <w:b/>
          <w:bCs/>
          <w:sz w:val="18"/>
          <w:szCs w:val="18"/>
        </w:rPr>
        <w:t>Beta:</w:t>
      </w:r>
      <w:r w:rsidRPr="00C54CC9">
        <w:rPr>
          <w:rFonts w:ascii="Times New Roman" w:hAnsi="Times New Roman" w:cs="Times New Roman"/>
          <w:sz w:val="18"/>
          <w:szCs w:val="18"/>
        </w:rPr>
        <w:t xml:space="preserve"> Unstandardized beta coefficient for the linea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54CC9">
        <w:rPr>
          <w:rFonts w:ascii="Times New Roman" w:hAnsi="Times New Roman" w:cs="Times New Roman"/>
          <w:sz w:val="18"/>
          <w:szCs w:val="18"/>
        </w:rPr>
        <w:t xml:space="preserve">regression model; </w:t>
      </w:r>
      <w:r w:rsidRPr="00C54CC9">
        <w:rPr>
          <w:rFonts w:ascii="Times New Roman" w:hAnsi="Times New Roman" w:cs="Times New Roman"/>
          <w:b/>
          <w:bCs/>
          <w:sz w:val="18"/>
          <w:szCs w:val="18"/>
        </w:rPr>
        <w:t>95% CI:</w:t>
      </w:r>
      <w:r w:rsidRPr="00C54CC9">
        <w:rPr>
          <w:rFonts w:ascii="Times New Roman" w:hAnsi="Times New Roman" w:cs="Times New Roman"/>
          <w:sz w:val="18"/>
          <w:szCs w:val="18"/>
        </w:rPr>
        <w:t xml:space="preserve"> 95% confident intervals</w:t>
      </w:r>
    </w:p>
    <w:sectPr w:rsidR="00625F9C" w:rsidRPr="00E37332" w:rsidSect="00C60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7B"/>
    <w:rsid w:val="00057EC7"/>
    <w:rsid w:val="00077758"/>
    <w:rsid w:val="00101938"/>
    <w:rsid w:val="00140B4A"/>
    <w:rsid w:val="001526FF"/>
    <w:rsid w:val="0017659C"/>
    <w:rsid w:val="002250E7"/>
    <w:rsid w:val="00225A7B"/>
    <w:rsid w:val="00232AEB"/>
    <w:rsid w:val="00262114"/>
    <w:rsid w:val="0026454A"/>
    <w:rsid w:val="002A5C92"/>
    <w:rsid w:val="00353D41"/>
    <w:rsid w:val="003C6C9A"/>
    <w:rsid w:val="003E2211"/>
    <w:rsid w:val="003F593A"/>
    <w:rsid w:val="004560DA"/>
    <w:rsid w:val="004C3C3D"/>
    <w:rsid w:val="004C58E3"/>
    <w:rsid w:val="005C15E8"/>
    <w:rsid w:val="005C4265"/>
    <w:rsid w:val="00625F9C"/>
    <w:rsid w:val="006A282D"/>
    <w:rsid w:val="006F12D4"/>
    <w:rsid w:val="00733DA6"/>
    <w:rsid w:val="007343E9"/>
    <w:rsid w:val="00761C02"/>
    <w:rsid w:val="007A7989"/>
    <w:rsid w:val="008E38C4"/>
    <w:rsid w:val="00A53914"/>
    <w:rsid w:val="00AB5D8D"/>
    <w:rsid w:val="00AD1A3C"/>
    <w:rsid w:val="00BC68E1"/>
    <w:rsid w:val="00C54CC9"/>
    <w:rsid w:val="00C6048B"/>
    <w:rsid w:val="00CB7154"/>
    <w:rsid w:val="00CC10FD"/>
    <w:rsid w:val="00D40EDD"/>
    <w:rsid w:val="00D75AE7"/>
    <w:rsid w:val="00D93A72"/>
    <w:rsid w:val="00D96BB4"/>
    <w:rsid w:val="00E133F4"/>
    <w:rsid w:val="00E37332"/>
    <w:rsid w:val="00E866DD"/>
    <w:rsid w:val="00F066B6"/>
    <w:rsid w:val="00F24A4F"/>
    <w:rsid w:val="00FF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9A66D"/>
  <w15:chartTrackingRefBased/>
  <w15:docId w15:val="{C42F07F8-F773-4DB7-B6B6-3F4ECFC06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4C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Jophcy Kumar</cp:lastModifiedBy>
  <cp:revision>3</cp:revision>
  <dcterms:created xsi:type="dcterms:W3CDTF">2021-07-21T07:49:00Z</dcterms:created>
  <dcterms:modified xsi:type="dcterms:W3CDTF">2021-07-21T07:49:00Z</dcterms:modified>
</cp:coreProperties>
</file>